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916D0" w:rsidR="00C916D0" w:rsidP="2D8F4417" w:rsidRDefault="00C916D0" w14:paraId="541D816E" w14:textId="53323A8C">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w:t>
      </w: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dcterms</w:t>
      </w:r>
      <w:r w:rsidRPr="2D8F4417" w:rsidR="68A3E698">
        <w:rPr>
          <w:rFonts w:ascii="Courier New" w:hAnsi="Courier New" w:eastAsia="Courier New" w:cs="Courier New"/>
          <w:sz w:val="20"/>
          <w:szCs w:val="20"/>
        </w:rPr>
        <w:t>: &lt;http://purl.org/dc/terms/</w:t>
      </w:r>
      <w:r w:rsidRPr="2D8F4417" w:rsidR="68A3E698">
        <w:rPr>
          <w:rFonts w:ascii="Courier New" w:hAnsi="Courier New" w:eastAsia="Courier New" w:cs="Courier New"/>
          <w:sz w:val="20"/>
          <w:szCs w:val="20"/>
        </w:rPr>
        <w:t>&gt; .</w:t>
      </w:r>
    </w:p>
    <w:p w:rsidRPr="00C916D0" w:rsidR="00C916D0" w:rsidP="2D8F4417" w:rsidRDefault="00C916D0" w14:paraId="0AFB3188" w14:textId="76AA762B">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dcat</w:t>
      </w:r>
      <w:r w:rsidRPr="2D8F4417" w:rsidR="68A3E698">
        <w:rPr>
          <w:rFonts w:ascii="Courier New" w:hAnsi="Courier New" w:eastAsia="Courier New" w:cs="Courier New"/>
          <w:sz w:val="20"/>
          <w:szCs w:val="20"/>
        </w:rPr>
        <w:t>: &lt;http://www.w3.org/ns/dcat#</w:t>
      </w:r>
      <w:r w:rsidRPr="2D8F4417" w:rsidR="68A3E698">
        <w:rPr>
          <w:rFonts w:ascii="Courier New" w:hAnsi="Courier New" w:eastAsia="Courier New" w:cs="Courier New"/>
          <w:sz w:val="20"/>
          <w:szCs w:val="20"/>
        </w:rPr>
        <w:t>&gt; .</w:t>
      </w:r>
    </w:p>
    <w:p w:rsidRPr="00C916D0" w:rsidR="00C916D0" w:rsidP="2D8F4417" w:rsidRDefault="00C916D0" w14:paraId="61A7D657" w14:textId="158FCD9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foaf</w:t>
      </w:r>
      <w:r w:rsidRPr="2D8F4417" w:rsidR="68A3E698">
        <w:rPr>
          <w:rFonts w:ascii="Courier New" w:hAnsi="Courier New" w:eastAsia="Courier New" w:cs="Courier New"/>
          <w:sz w:val="20"/>
          <w:szCs w:val="20"/>
        </w:rPr>
        <w:t>: &lt;http://xmlns.com/foaf/0.1/</w:t>
      </w:r>
      <w:r w:rsidRPr="2D8F4417" w:rsidR="68A3E698">
        <w:rPr>
          <w:rFonts w:ascii="Courier New" w:hAnsi="Courier New" w:eastAsia="Courier New" w:cs="Courier New"/>
          <w:sz w:val="20"/>
          <w:szCs w:val="20"/>
        </w:rPr>
        <w:t>&gt; .</w:t>
      </w:r>
    </w:p>
    <w:p w:rsidRPr="00C916D0" w:rsidR="00C916D0" w:rsidP="2D8F4417" w:rsidRDefault="00C916D0" w14:paraId="7ED6C0B0" w14:textId="39A83E6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xsd</w:t>
      </w:r>
      <w:r w:rsidRPr="2D8F4417" w:rsidR="68A3E698">
        <w:rPr>
          <w:rFonts w:ascii="Courier New" w:hAnsi="Courier New" w:eastAsia="Courier New" w:cs="Courier New"/>
          <w:sz w:val="20"/>
          <w:szCs w:val="20"/>
        </w:rPr>
        <w:t>: &lt;http://www.w3.org/2001/XMLSchema#</w:t>
      </w:r>
      <w:r w:rsidRPr="2D8F4417" w:rsidR="68A3E698">
        <w:rPr>
          <w:rFonts w:ascii="Courier New" w:hAnsi="Courier New" w:eastAsia="Courier New" w:cs="Courier New"/>
          <w:sz w:val="20"/>
          <w:szCs w:val="20"/>
        </w:rPr>
        <w:t>&gt; .</w:t>
      </w:r>
    </w:p>
    <w:p w:rsidRPr="00C916D0" w:rsidR="00C916D0" w:rsidP="2D8F4417" w:rsidRDefault="00C916D0" w14:paraId="0FAB0E29" w14:textId="59D2C86B">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lang w:val="de-CH"/>
        </w:rPr>
      </w:pPr>
      <w:r w:rsidRPr="2D8F4417" w:rsidR="68A3E698">
        <w:rPr>
          <w:rFonts w:ascii="Courier New" w:hAnsi="Courier New" w:eastAsia="Courier New" w:cs="Courier New"/>
          <w:sz w:val="20"/>
          <w:szCs w:val="20"/>
          <w:lang w:val="de-CH"/>
        </w:rPr>
        <w:t xml:space="preserve">@prefix </w:t>
      </w:r>
      <w:r w:rsidRPr="2D8F4417" w:rsidR="68A3E698">
        <w:rPr>
          <w:rFonts w:ascii="Courier New" w:hAnsi="Courier New" w:eastAsia="Courier New" w:cs="Courier New"/>
          <w:sz w:val="20"/>
          <w:szCs w:val="20"/>
          <w:lang w:val="de-CH"/>
        </w:rPr>
        <w:t>ldp</w:t>
      </w:r>
      <w:r w:rsidRPr="2D8F4417" w:rsidR="68A3E698">
        <w:rPr>
          <w:rFonts w:ascii="Courier New" w:hAnsi="Courier New" w:eastAsia="Courier New" w:cs="Courier New"/>
          <w:sz w:val="20"/>
          <w:szCs w:val="20"/>
          <w:lang w:val="de-CH"/>
        </w:rPr>
        <w:t>: &lt;http://www.w3.org/ns/ldp#</w:t>
      </w:r>
      <w:r w:rsidRPr="2D8F4417" w:rsidR="68A3E698">
        <w:rPr>
          <w:rFonts w:ascii="Courier New" w:hAnsi="Courier New" w:eastAsia="Courier New" w:cs="Courier New"/>
          <w:sz w:val="20"/>
          <w:szCs w:val="20"/>
          <w:lang w:val="de-CH"/>
        </w:rPr>
        <w:t>&gt; .</w:t>
      </w:r>
    </w:p>
    <w:p w:rsidRPr="00C916D0" w:rsidR="00C916D0" w:rsidP="2D8F4417" w:rsidRDefault="00C916D0" w14:paraId="304AF5DD" w14:textId="3B65107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fdp</w:t>
      </w:r>
      <w:r w:rsidRPr="2D8F4417" w:rsidR="68A3E698">
        <w:rPr>
          <w:rFonts w:ascii="Courier New" w:hAnsi="Courier New" w:eastAsia="Courier New" w:cs="Courier New"/>
          <w:sz w:val="20"/>
          <w:szCs w:val="20"/>
        </w:rPr>
        <w:t>-o: &lt;https://w3id.org/fdp/fdp-o#</w:t>
      </w:r>
      <w:r w:rsidRPr="2D8F4417" w:rsidR="68A3E698">
        <w:rPr>
          <w:rFonts w:ascii="Courier New" w:hAnsi="Courier New" w:eastAsia="Courier New" w:cs="Courier New"/>
          <w:sz w:val="20"/>
          <w:szCs w:val="20"/>
        </w:rPr>
        <w:t>&gt; .</w:t>
      </w:r>
    </w:p>
    <w:p w:rsidRPr="00C916D0" w:rsidR="00C916D0" w:rsidP="2D8F4417" w:rsidRDefault="00C916D0" w14:paraId="46C6F740" w14:textId="62041536">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ncit</w:t>
      </w:r>
      <w:r w:rsidRPr="2D8F4417" w:rsidR="68A3E698">
        <w:rPr>
          <w:rFonts w:ascii="Courier New" w:hAnsi="Courier New" w:eastAsia="Courier New" w:cs="Courier New"/>
          <w:sz w:val="20"/>
          <w:szCs w:val="20"/>
        </w:rPr>
        <w:t>: &lt;http://purl.obolibrary.org/obo/NCIT_</w:t>
      </w:r>
      <w:r w:rsidRPr="2D8F4417" w:rsidR="68A3E698">
        <w:rPr>
          <w:rFonts w:ascii="Courier New" w:hAnsi="Courier New" w:eastAsia="Courier New" w:cs="Courier New"/>
          <w:sz w:val="20"/>
          <w:szCs w:val="20"/>
        </w:rPr>
        <w:t>&gt; .</w:t>
      </w:r>
    </w:p>
    <w:p w:rsidRPr="00C916D0" w:rsidR="00C916D0" w:rsidP="2D8F4417" w:rsidRDefault="00C916D0" w14:paraId="5A083587" w14:textId="069F1E6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dcatap</w:t>
      </w:r>
      <w:r w:rsidRPr="2D8F4417" w:rsidR="68A3E698">
        <w:rPr>
          <w:rFonts w:ascii="Courier New" w:hAnsi="Courier New" w:eastAsia="Courier New" w:cs="Courier New"/>
          <w:sz w:val="20"/>
          <w:szCs w:val="20"/>
        </w:rPr>
        <w:t>: &lt;http://data.europa.eu/r5r/</w:t>
      </w:r>
      <w:r w:rsidRPr="2D8F4417" w:rsidR="68A3E698">
        <w:rPr>
          <w:rFonts w:ascii="Courier New" w:hAnsi="Courier New" w:eastAsia="Courier New" w:cs="Courier New"/>
          <w:sz w:val="20"/>
          <w:szCs w:val="20"/>
        </w:rPr>
        <w:t>&gt; .</w:t>
      </w:r>
    </w:p>
    <w:p w:rsidRPr="00C916D0" w:rsidR="00C916D0" w:rsidP="2D8F4417" w:rsidRDefault="00C916D0" w14:paraId="07FA6FBC" w14:textId="743EAE6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prefix </w:t>
      </w:r>
      <w:r w:rsidRPr="2D8F4417" w:rsidR="68A3E698">
        <w:rPr>
          <w:rFonts w:ascii="Courier New" w:hAnsi="Courier New" w:eastAsia="Courier New" w:cs="Courier New"/>
          <w:sz w:val="20"/>
          <w:szCs w:val="20"/>
        </w:rPr>
        <w:t>healthdcatap</w:t>
      </w:r>
      <w:r w:rsidRPr="2D8F4417" w:rsidR="68A3E698">
        <w:rPr>
          <w:rFonts w:ascii="Courier New" w:hAnsi="Courier New" w:eastAsia="Courier New" w:cs="Courier New"/>
          <w:sz w:val="20"/>
          <w:szCs w:val="20"/>
        </w:rPr>
        <w:t>: &lt;http://healthdataportal.eu/ns/health#</w:t>
      </w:r>
      <w:r w:rsidRPr="2D8F4417" w:rsidR="68A3E698">
        <w:rPr>
          <w:rFonts w:ascii="Courier New" w:hAnsi="Courier New" w:eastAsia="Courier New" w:cs="Courier New"/>
          <w:sz w:val="20"/>
          <w:szCs w:val="20"/>
        </w:rPr>
        <w:t>&gt; .</w:t>
      </w:r>
    </w:p>
    <w:p w:rsidRPr="00C916D0" w:rsidR="00C916D0" w:rsidP="2D8F4417" w:rsidRDefault="00C916D0" w14:paraId="2D9D4428" w14:textId="58C8814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p>
    <w:p w:rsidRPr="00C916D0" w:rsidR="00C916D0" w:rsidP="2D8F4417" w:rsidRDefault="00C916D0" w14:paraId="054C899A" w14:textId="68BC1E8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p>
    <w:p w:rsidRPr="00C916D0" w:rsidR="00C916D0" w:rsidP="2D8F4417" w:rsidRDefault="00C916D0" w14:paraId="64478EF7" w14:textId="52DC6EF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lt;http://fdp.dcc.sib.swiss/dataset/7dafbf3c-39f4-51b3-9e18-bfdca1ac7363&gt;</w:t>
      </w: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dcat:Dataset</w:t>
      </w:r>
      <w:r w:rsidRPr="2D8F4417" w:rsidR="68A3E698">
        <w:rPr>
          <w:rFonts w:ascii="Courier New" w:hAnsi="Courier New" w:eastAsia="Courier New" w:cs="Courier New"/>
          <w:sz w:val="20"/>
          <w:szCs w:val="20"/>
        </w:rPr>
        <w:t xml:space="preserve"> ;</w:t>
      </w:r>
    </w:p>
    <w:p w:rsidRPr="00C916D0" w:rsidR="00C916D0" w:rsidP="2D8F4417" w:rsidRDefault="00C916D0" w14:paraId="28449883" w14:textId="228BCBF0">
      <w:pPr>
        <w:pBdr>
          <w:top w:val="nil" w:color="FF000000" w:sz="0" w:space="0"/>
          <w:left w:val="nil" w:color="FF000000" w:sz="0" w:space="0"/>
          <w:bottom w:val="nil" w:color="FF000000" w:sz="0" w:space="0"/>
          <w:right w:val="nil" w:color="FF000000" w:sz="0" w:space="0"/>
          <w:between w:val="nil" w:color="FF000000" w:sz="0" w:space="0"/>
        </w:pBdr>
        <w:spacing w:before="240"/>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title</w:t>
      </w:r>
      <w:r w:rsidRPr="2D8F4417" w:rsidR="68A3E698">
        <w:rPr>
          <w:rFonts w:ascii="Courier New" w:hAnsi="Courier New" w:eastAsia="Courier New" w:cs="Courier New"/>
          <w:sz w:val="20"/>
          <w:szCs w:val="20"/>
        </w:rPr>
        <w:t xml:space="preserve"> "Swiss Personalized Oncology National Data Stream - Retrospective, melanoma, colorectal cancer, non-small cell lung cancer, breast cancer</w:t>
      </w:r>
      <w:r w:rsidRPr="2D8F4417" w:rsidR="68A3E698">
        <w:rPr>
          <w:rFonts w:ascii="Courier New" w:hAnsi="Courier New" w:eastAsia="Courier New" w:cs="Courier New"/>
          <w:sz w:val="20"/>
          <w:szCs w:val="20"/>
        </w:rPr>
        <w:t>" ;</w:t>
      </w:r>
    </w:p>
    <w:p w:rsidRPr="00C916D0" w:rsidR="00C916D0" w:rsidP="2D8F4417" w:rsidRDefault="00C916D0" w14:paraId="6A9B99F3" w14:textId="15C439C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description</w:t>
      </w:r>
      <w:r w:rsidRPr="2D8F4417" w:rsidR="68A3E698">
        <w:rPr>
          <w:rFonts w:ascii="Courier New" w:hAnsi="Courier New" w:eastAsia="Courier New" w:cs="Courier New"/>
          <w:sz w:val="20"/>
          <w:szCs w:val="20"/>
        </w:rPr>
        <w:t xml:space="preserve"> "Retrospective cohorts of the SPO-NDS</w:t>
      </w:r>
      <w:r w:rsidRPr="2D8F4417" w:rsidR="68A3E698">
        <w:rPr>
          <w:rFonts w:ascii="Courier New" w:hAnsi="Courier New" w:eastAsia="Courier New" w:cs="Courier New"/>
          <w:sz w:val="20"/>
          <w:szCs w:val="20"/>
        </w:rPr>
        <w:t>" ;</w:t>
      </w:r>
    </w:p>
    <w:p w:rsidRPr="00C916D0" w:rsidR="00C916D0" w:rsidP="2D8F4417" w:rsidRDefault="00C916D0" w14:paraId="6E6E009A" w14:textId="68128C1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version</w:t>
      </w:r>
      <w:r w:rsidRPr="2D8F4417" w:rsidR="68A3E698">
        <w:rPr>
          <w:rFonts w:ascii="Courier New" w:hAnsi="Courier New" w:eastAsia="Courier New" w:cs="Courier New"/>
          <w:sz w:val="20"/>
          <w:szCs w:val="20"/>
        </w:rPr>
        <w:t xml:space="preserve"> "1.0</w:t>
      </w:r>
      <w:r w:rsidRPr="2D8F4417" w:rsidR="68A3E698">
        <w:rPr>
          <w:rFonts w:ascii="Courier New" w:hAnsi="Courier New" w:eastAsia="Courier New" w:cs="Courier New"/>
          <w:sz w:val="20"/>
          <w:szCs w:val="20"/>
        </w:rPr>
        <w:t>" ;</w:t>
      </w:r>
    </w:p>
    <w:p w:rsidRPr="00C916D0" w:rsidR="00C916D0" w:rsidP="2D8F4417" w:rsidRDefault="00C916D0" w14:paraId="0D1A016B" w14:textId="66985CD0">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language</w:t>
      </w:r>
      <w:r w:rsidRPr="2D8F4417" w:rsidR="68A3E698">
        <w:rPr>
          <w:rFonts w:ascii="Courier New" w:hAnsi="Courier New" w:eastAsia="Courier New" w:cs="Courier New"/>
          <w:sz w:val="20"/>
          <w:szCs w:val="20"/>
        </w:rPr>
        <w:t xml:space="preserve"> &lt;http://id.loc.gov/vocabulary/iso639-1/en</w:t>
      </w:r>
      <w:r w:rsidRPr="2D8F4417" w:rsidR="68A3E698">
        <w:rPr>
          <w:rFonts w:ascii="Courier New" w:hAnsi="Courier New" w:eastAsia="Courier New" w:cs="Courier New"/>
          <w:sz w:val="20"/>
          <w:szCs w:val="20"/>
        </w:rPr>
        <w:t>&gt; ;</w:t>
      </w:r>
    </w:p>
    <w:p w:rsidRPr="00C916D0" w:rsidR="00C916D0" w:rsidP="2D8F4417" w:rsidRDefault="00C916D0" w14:paraId="39B527E2" w14:textId="6D6C306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http://fdp.dcc.sib.swiss/dataset/7dafbf3c-39f4-51b3-9e18-bfdca1ac7363</w:t>
      </w:r>
      <w:r w:rsidRPr="2D8F4417" w:rsidR="68A3E698">
        <w:rPr>
          <w:rFonts w:ascii="Courier New" w:hAnsi="Courier New" w:eastAsia="Courier New" w:cs="Courier New"/>
          <w:sz w:val="20"/>
          <w:szCs w:val="20"/>
        </w:rPr>
        <w:t>" ;</w:t>
      </w:r>
    </w:p>
    <w:p w:rsidRPr="00C916D0" w:rsidR="00C916D0" w:rsidP="2D8F4417" w:rsidRDefault="00C916D0" w14:paraId="75C7E3E9" w14:textId="35E70398">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accessRights</w:t>
      </w:r>
      <w:r w:rsidRPr="2D8F4417" w:rsidR="68A3E698">
        <w:rPr>
          <w:rFonts w:ascii="Courier New" w:hAnsi="Courier New" w:eastAsia="Courier New" w:cs="Courier New"/>
          <w:sz w:val="20"/>
          <w:szCs w:val="20"/>
        </w:rPr>
        <w:t xml:space="preserve"> &lt;http://publications.europa.eu/resource/authority/access-right/RESTRICTED</w:t>
      </w:r>
      <w:r w:rsidRPr="2D8F4417" w:rsidR="68A3E698">
        <w:rPr>
          <w:rFonts w:ascii="Courier New" w:hAnsi="Courier New" w:eastAsia="Courier New" w:cs="Courier New"/>
          <w:sz w:val="20"/>
          <w:szCs w:val="20"/>
        </w:rPr>
        <w:t>&gt; ;</w:t>
      </w:r>
    </w:p>
    <w:p w:rsidRPr="00C916D0" w:rsidR="00C916D0" w:rsidP="2D8F4417" w:rsidRDefault="00C916D0" w14:paraId="107F678B" w14:textId="1AEB3A50">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publisher</w:t>
      </w:r>
      <w:r w:rsidRPr="2D8F4417" w:rsidR="68A3E698">
        <w:rPr>
          <w:rFonts w:ascii="Courier New" w:hAnsi="Courier New" w:eastAsia="Courier New" w:cs="Courier New"/>
          <w:sz w:val="20"/>
          <w:szCs w:val="20"/>
        </w:rPr>
        <w:t xml:space="preserve"> [</w:t>
      </w:r>
    </w:p>
    <w:p w:rsidRPr="00C916D0" w:rsidR="00C916D0" w:rsidP="2D8F4417" w:rsidRDefault="00C916D0" w14:paraId="02B409C1" w14:textId="5BBD74D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Agent</w:t>
      </w:r>
      <w:r w:rsidRPr="2D8F4417" w:rsidR="68A3E698">
        <w:rPr>
          <w:rFonts w:ascii="Courier New" w:hAnsi="Courier New" w:eastAsia="Courier New" w:cs="Courier New"/>
          <w:sz w:val="20"/>
          <w:szCs w:val="20"/>
        </w:rPr>
        <w:t>;</w:t>
      </w:r>
    </w:p>
    <w:p w:rsidRPr="00FF4A92" w:rsidR="00C916D0" w:rsidP="2D8F4417" w:rsidRDefault="00C916D0" w14:paraId="4FE6E4D0" w14:textId="596FE2A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name</w:t>
      </w:r>
      <w:r w:rsidRPr="2D8F4417" w:rsidR="68A3E698">
        <w:rPr>
          <w:rFonts w:ascii="Courier New" w:hAnsi="Courier New" w:eastAsia="Courier New" w:cs="Courier New"/>
          <w:sz w:val="20"/>
          <w:szCs w:val="20"/>
        </w:rPr>
        <w:t xml:space="preserve"> "Swiss Personali</w:t>
      </w:r>
      <w:r w:rsidRPr="2D8F4417" w:rsidR="68A3E698">
        <w:rPr>
          <w:rFonts w:ascii="Courier New" w:hAnsi="Courier New" w:eastAsia="Courier New" w:cs="Courier New"/>
          <w:sz w:val="20"/>
          <w:szCs w:val="20"/>
        </w:rPr>
        <w:t>zed Health Network (SPHN)"</w:t>
      </w:r>
    </w:p>
    <w:p w:rsidRPr="00FF4A92" w:rsidR="00C916D0" w:rsidP="2D8F4417" w:rsidRDefault="00C916D0" w14:paraId="67E4E624" w14:textId="1D0DD95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 ;</w:t>
      </w:r>
    </w:p>
    <w:p w:rsidRPr="00FF4A92" w:rsidR="00C916D0" w:rsidP="2D8F4417" w:rsidRDefault="00C916D0" w14:paraId="535DD71B" w14:textId="6E21318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conformsTo</w:t>
      </w:r>
    </w:p>
    <w:p w:rsidRPr="00FF4A92" w:rsidR="00C916D0" w:rsidP="2D8F4417" w:rsidRDefault="00C916D0" w14:paraId="52121374" w14:textId="0D532906">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iomedit.ch/rdf/sphn-schema/spo/2025/1&gt;,</w:t>
      </w:r>
    </w:p>
    <w:p w:rsidRPr="00FF4A92" w:rsidR="00C916D0" w:rsidP="2D8F4417" w:rsidRDefault="00C916D0" w14:paraId="1A813185" w14:textId="5FF63F3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fdp.dcc.sib.swiss/profile/2f08228e-1789-40f8-84cd-28e3288c3604</w:t>
      </w:r>
      <w:r w:rsidRPr="2D8F4417" w:rsidR="68A3E698">
        <w:rPr>
          <w:rFonts w:ascii="Courier New" w:hAnsi="Courier New" w:eastAsia="Courier New" w:cs="Courier New"/>
          <w:sz w:val="20"/>
          <w:szCs w:val="20"/>
        </w:rPr>
        <w:t>&gt; ;</w:t>
      </w:r>
    </w:p>
    <w:p w:rsidRPr="00FF4A92" w:rsidR="00C916D0" w:rsidP="2D8F4417" w:rsidRDefault="00C916D0" w14:paraId="69556FC4" w14:textId="2AD2AA5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0DAD91BD" w14:textId="070F646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sPartOf</w:t>
      </w:r>
      <w:r w:rsidRPr="2D8F4417" w:rsidR="68A3E698">
        <w:rPr>
          <w:rFonts w:ascii="Courier New" w:hAnsi="Courier New" w:eastAsia="Courier New" w:cs="Courier New"/>
          <w:sz w:val="20"/>
          <w:szCs w:val="20"/>
        </w:rPr>
        <w:t xml:space="preserve"> &lt;http://fdp.dcc.sib.swiss/catalog/88f8fde4-aff4-5c05-919c-2edba893bcd7</w:t>
      </w:r>
      <w:r w:rsidRPr="2D8F4417" w:rsidR="68A3E698">
        <w:rPr>
          <w:rFonts w:ascii="Courier New" w:hAnsi="Courier New" w:eastAsia="Courier New" w:cs="Courier New"/>
          <w:sz w:val="20"/>
          <w:szCs w:val="20"/>
        </w:rPr>
        <w:t>&gt; ;</w:t>
      </w:r>
    </w:p>
    <w:p w:rsidRPr="00FF4A92" w:rsidR="00C916D0" w:rsidP="2D8F4417" w:rsidRDefault="00C916D0" w14:paraId="56BCC9D7" w14:textId="49DF33D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ssued</w:t>
      </w:r>
      <w:r w:rsidRPr="2D8F4417" w:rsidR="68A3E698">
        <w:rPr>
          <w:rFonts w:ascii="Courier New" w:hAnsi="Courier New" w:eastAsia="Courier New" w:cs="Courier New"/>
          <w:sz w:val="20"/>
          <w:szCs w:val="20"/>
        </w:rPr>
        <w:t xml:space="preserve"> "2026-04-23T11:29:16"^^</w:t>
      </w:r>
      <w:r w:rsidRPr="2D8F4417" w:rsidR="68A3E698">
        <w:rPr>
          <w:rFonts w:ascii="Courier New" w:hAnsi="Courier New" w:eastAsia="Courier New" w:cs="Courier New"/>
          <w:sz w:val="20"/>
          <w:szCs w:val="20"/>
        </w:rPr>
        <w:t>xsd:dateTime</w:t>
      </w:r>
      <w:r w:rsidRPr="2D8F4417" w:rsidR="68A3E698">
        <w:rPr>
          <w:rFonts w:ascii="Courier New" w:hAnsi="Courier New" w:eastAsia="Courier New" w:cs="Courier New"/>
          <w:sz w:val="20"/>
          <w:szCs w:val="20"/>
        </w:rPr>
        <w:t xml:space="preserve"> ;</w:t>
      </w:r>
    </w:p>
    <w:p w:rsidRPr="00FF4A92" w:rsidR="00C916D0" w:rsidP="2D8F4417" w:rsidRDefault="00C916D0" w14:paraId="23981034" w14:textId="4128301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modified</w:t>
      </w:r>
      <w:r w:rsidRPr="2D8F4417" w:rsidR="68A3E698">
        <w:rPr>
          <w:rFonts w:ascii="Courier New" w:hAnsi="Courier New" w:eastAsia="Courier New" w:cs="Courier New"/>
          <w:sz w:val="20"/>
          <w:szCs w:val="20"/>
        </w:rPr>
        <w:t xml:space="preserve"> "2026-04-23T11:29:16"^^</w:t>
      </w:r>
      <w:r w:rsidRPr="2D8F4417" w:rsidR="68A3E698">
        <w:rPr>
          <w:rFonts w:ascii="Courier New" w:hAnsi="Courier New" w:eastAsia="Courier New" w:cs="Courier New"/>
          <w:sz w:val="20"/>
          <w:szCs w:val="20"/>
        </w:rPr>
        <w:t>xsd:dateTime</w:t>
      </w:r>
      <w:r w:rsidRPr="2D8F4417" w:rsidR="68A3E698">
        <w:rPr>
          <w:rFonts w:ascii="Courier New" w:hAnsi="Courier New" w:eastAsia="Courier New" w:cs="Courier New"/>
          <w:sz w:val="20"/>
          <w:szCs w:val="20"/>
        </w:rPr>
        <w:t xml:space="preserve"> ;</w:t>
      </w:r>
    </w:p>
    <w:p w:rsidRPr="00FF4A92" w:rsidR="00C916D0" w:rsidP="2D8F4417" w:rsidRDefault="00C916D0" w14:paraId="1BB25F3A" w14:textId="30BFA64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source</w:t>
      </w:r>
    </w:p>
    <w:p w:rsidRPr="00FF4A92" w:rsidR="00C916D0" w:rsidP="2D8F4417" w:rsidRDefault="00C916D0" w14:paraId="24FC00B9" w14:textId="7884F98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iomedit.ch/rdf/sphn-schema/sphn/individual#HealthcareInformationSystem&gt;,</w:t>
      </w:r>
    </w:p>
    <w:p w:rsidRPr="00FF4A92" w:rsidR="00C916D0" w:rsidP="2D8F4417" w:rsidRDefault="00C916D0" w14:paraId="72B48C13" w14:textId="1571A010">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iomedit.ch/rdf/sphn-schema/sphn/individual#ClinicalRegistry</w:t>
      </w:r>
      <w:r w:rsidRPr="2D8F4417" w:rsidR="68A3E698">
        <w:rPr>
          <w:rFonts w:ascii="Courier New" w:hAnsi="Courier New" w:eastAsia="Courier New" w:cs="Courier New"/>
          <w:sz w:val="20"/>
          <w:szCs w:val="20"/>
        </w:rPr>
        <w:t>&gt; ;</w:t>
      </w:r>
    </w:p>
    <w:p w:rsidRPr="00FF4A92" w:rsidR="00C916D0" w:rsidP="2D8F4417" w:rsidRDefault="00C916D0" w14:paraId="136EB110" w14:textId="5E3038F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temporal</w:t>
      </w:r>
      <w:r w:rsidRPr="2D8F4417" w:rsidR="68A3E698">
        <w:rPr>
          <w:rFonts w:ascii="Courier New" w:hAnsi="Courier New" w:eastAsia="Courier New" w:cs="Courier New"/>
          <w:sz w:val="20"/>
          <w:szCs w:val="20"/>
        </w:rPr>
        <w:t xml:space="preserve"> [</w:t>
      </w:r>
    </w:p>
    <w:p w:rsidRPr="00FF4A92" w:rsidR="00C916D0" w:rsidP="2D8F4417" w:rsidRDefault="00C916D0" w14:paraId="188B658B" w14:textId="6DB9870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dcterms:PeriodOfTime</w:t>
      </w:r>
      <w:r w:rsidRPr="2D8F4417" w:rsidR="68A3E698">
        <w:rPr>
          <w:rFonts w:ascii="Courier New" w:hAnsi="Courier New" w:eastAsia="Courier New" w:cs="Courier New"/>
          <w:sz w:val="20"/>
          <w:szCs w:val="20"/>
        </w:rPr>
        <w:t>;</w:t>
      </w:r>
    </w:p>
    <w:p w:rsidRPr="00FF4A92" w:rsidR="00C916D0" w:rsidP="2D8F4417" w:rsidRDefault="00C916D0" w14:paraId="36C337D9" w14:textId="4D60E0A8">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endDate</w:t>
      </w:r>
      <w:r w:rsidRPr="2D8F4417" w:rsidR="68A3E698">
        <w:rPr>
          <w:rFonts w:ascii="Courier New" w:hAnsi="Courier New" w:eastAsia="Courier New" w:cs="Courier New"/>
          <w:sz w:val="20"/>
          <w:szCs w:val="20"/>
        </w:rPr>
        <w:t xml:space="preserve"> "2025-12-31"^^</w:t>
      </w:r>
      <w:r w:rsidRPr="2D8F4417" w:rsidR="68A3E698">
        <w:rPr>
          <w:rFonts w:ascii="Courier New" w:hAnsi="Courier New" w:eastAsia="Courier New" w:cs="Courier New"/>
          <w:sz w:val="20"/>
          <w:szCs w:val="20"/>
        </w:rPr>
        <w:t>xsd:date</w:t>
      </w:r>
      <w:r w:rsidRPr="2D8F4417" w:rsidR="68A3E698">
        <w:rPr>
          <w:rFonts w:ascii="Courier New" w:hAnsi="Courier New" w:eastAsia="Courier New" w:cs="Courier New"/>
          <w:sz w:val="20"/>
          <w:szCs w:val="20"/>
        </w:rPr>
        <w:t>;</w:t>
      </w:r>
    </w:p>
    <w:p w:rsidRPr="00FF4A92" w:rsidR="00C916D0" w:rsidP="2D8F4417" w:rsidRDefault="00C916D0" w14:paraId="7A425C11" w14:textId="47AF77B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startDate</w:t>
      </w:r>
      <w:r w:rsidRPr="2D8F4417" w:rsidR="68A3E698">
        <w:rPr>
          <w:rFonts w:ascii="Courier New" w:hAnsi="Courier New" w:eastAsia="Courier New" w:cs="Courier New"/>
          <w:sz w:val="20"/>
          <w:szCs w:val="20"/>
        </w:rPr>
        <w:t xml:space="preserve"> "2010-01-01"^^</w:t>
      </w:r>
      <w:r w:rsidRPr="2D8F4417" w:rsidR="68A3E698">
        <w:rPr>
          <w:rFonts w:ascii="Courier New" w:hAnsi="Courier New" w:eastAsia="Courier New" w:cs="Courier New"/>
          <w:sz w:val="20"/>
          <w:szCs w:val="20"/>
        </w:rPr>
        <w:t>xsd:date</w:t>
      </w:r>
    </w:p>
    <w:p w:rsidRPr="00FF4A92" w:rsidR="00C916D0" w:rsidP="2D8F4417" w:rsidRDefault="00C916D0" w14:paraId="5ED2E904" w14:textId="1148307B">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 ;</w:t>
      </w:r>
    </w:p>
    <w:p w:rsidRPr="00FF4A92" w:rsidR="00C916D0" w:rsidP="2D8F4417" w:rsidRDefault="00C916D0" w14:paraId="5C422D6C" w14:textId="681B6D68">
      <w:pPr>
        <w:pBdr>
          <w:top w:val="nil" w:color="FF000000" w:sz="0" w:space="0"/>
          <w:left w:val="nil" w:color="FF000000" w:sz="0" w:space="0"/>
          <w:bottom w:val="nil" w:color="FF000000" w:sz="0" w:space="0"/>
          <w:right w:val="nil" w:color="FF000000" w:sz="0" w:space="0"/>
          <w:between w:val="nil" w:color="FF000000" w:sz="0" w:space="0"/>
        </w:pBdr>
        <w:spacing w:before="240"/>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contactPoint</w:t>
      </w:r>
      <w:r w:rsidRPr="2D8F4417" w:rsidR="68A3E698">
        <w:rPr>
          <w:rFonts w:ascii="Courier New" w:hAnsi="Courier New" w:eastAsia="Courier New" w:cs="Courier New"/>
          <w:sz w:val="20"/>
          <w:szCs w:val="20"/>
        </w:rPr>
        <w:t xml:space="preserve"> &lt;https://biomedit.ch/rdf/sphn-resource/b38990d3-0821-4032-91c8-f9a0e717aae2</w:t>
      </w:r>
      <w:r w:rsidRPr="2D8F4417" w:rsidR="68A3E698">
        <w:rPr>
          <w:rFonts w:ascii="Courier New" w:hAnsi="Courier New" w:eastAsia="Courier New" w:cs="Courier New"/>
          <w:sz w:val="20"/>
          <w:szCs w:val="20"/>
        </w:rPr>
        <w:t>&gt; ;</w:t>
      </w:r>
    </w:p>
    <w:p w:rsidRPr="00FF4A92" w:rsidR="00C916D0" w:rsidP="2D8F4417" w:rsidRDefault="00C916D0" w14:paraId="71D56272" w14:textId="0A75EA4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keyword</w:t>
      </w:r>
      <w:r w:rsidRPr="2D8F4417" w:rsidR="68A3E698">
        <w:rPr>
          <w:rFonts w:ascii="Courier New" w:hAnsi="Courier New" w:eastAsia="Courier New" w:cs="Courier New"/>
          <w:sz w:val="20"/>
          <w:szCs w:val="20"/>
        </w:rPr>
        <w:t xml:space="preserve"> "SPO-NDS-2025.1-Retrospective-cohort</w:t>
      </w:r>
      <w:r w:rsidRPr="2D8F4417" w:rsidR="68A3E698">
        <w:rPr>
          <w:rFonts w:ascii="Courier New" w:hAnsi="Courier New" w:eastAsia="Courier New" w:cs="Courier New"/>
          <w:sz w:val="20"/>
          <w:szCs w:val="20"/>
        </w:rPr>
        <w:t>" ;</w:t>
      </w:r>
    </w:p>
    <w:p w:rsidRPr="00FF4A92" w:rsidR="00C916D0" w:rsidP="2D8F4417" w:rsidRDefault="00C916D0" w14:paraId="222EA3EE" w14:textId="230985A8">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theme</w:t>
      </w:r>
      <w:r w:rsidRPr="2D8F4417" w:rsidR="68A3E698">
        <w:rPr>
          <w:rFonts w:ascii="Courier New" w:hAnsi="Courier New" w:eastAsia="Courier New" w:cs="Courier New"/>
          <w:sz w:val="20"/>
          <w:szCs w:val="20"/>
        </w:rPr>
        <w:t xml:space="preserve"> ncit:C84342, ncit:C16040, ncit:C17837, ncit:C</w:t>
      </w:r>
      <w:r w:rsidRPr="2D8F4417" w:rsidR="68A3E698">
        <w:rPr>
          <w:rFonts w:ascii="Courier New" w:hAnsi="Courier New" w:eastAsia="Courier New" w:cs="Courier New"/>
          <w:sz w:val="20"/>
          <w:szCs w:val="20"/>
        </w:rPr>
        <w:t>2018</w:t>
      </w:r>
      <w:r w:rsidRPr="2D8F4417" w:rsidR="68A3E698">
        <w:rPr>
          <w:rFonts w:ascii="Courier New" w:hAnsi="Courier New" w:eastAsia="Courier New" w:cs="Courier New"/>
          <w:sz w:val="20"/>
          <w:szCs w:val="20"/>
        </w:rPr>
        <w:t>7 ;</w:t>
      </w:r>
    </w:p>
    <w:p w:rsidRPr="00FF4A92" w:rsidR="00C916D0" w:rsidP="2D8F4417" w:rsidRDefault="00C916D0" w14:paraId="7253A651" w14:textId="2C35C70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distribution</w:t>
      </w:r>
      <w:r w:rsidRPr="2D8F4417" w:rsidR="68A3E698">
        <w:rPr>
          <w:rFonts w:ascii="Courier New" w:hAnsi="Courier New" w:eastAsia="Courier New" w:cs="Courier New"/>
          <w:sz w:val="20"/>
          <w:szCs w:val="20"/>
        </w:rPr>
        <w:t xml:space="preserve"> &lt;http://fdp.dcc.sib.swiss/distribution/b3be3477-2416-5582-a573-5d67a47e76b2</w:t>
      </w:r>
      <w:r w:rsidRPr="2D8F4417" w:rsidR="68A3E698">
        <w:rPr>
          <w:rFonts w:ascii="Courier New" w:hAnsi="Courier New" w:eastAsia="Courier New" w:cs="Courier New"/>
          <w:sz w:val="20"/>
          <w:szCs w:val="20"/>
        </w:rPr>
        <w:t>&gt; ;</w:t>
      </w:r>
    </w:p>
    <w:p w:rsidRPr="00FF4A92" w:rsidR="00C916D0" w:rsidP="2D8F4417" w:rsidRDefault="00C916D0" w14:paraId="0E206EDC" w14:textId="2D56386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page</w:t>
      </w:r>
      <w:r w:rsidRPr="2D8F4417" w:rsidR="68A3E698">
        <w:rPr>
          <w:rFonts w:ascii="Courier New" w:hAnsi="Courier New" w:eastAsia="Courier New" w:cs="Courier New"/>
          <w:sz w:val="20"/>
          <w:szCs w:val="20"/>
        </w:rPr>
        <w:t xml:space="preserve"> &lt;https://schemascope.dcc.sib.swiss/?project=SPO-NDS&amp;version=2025.1&amp;dataset=Retrospective-cohort</w:t>
      </w:r>
      <w:r w:rsidRPr="2D8F4417" w:rsidR="68A3E698">
        <w:rPr>
          <w:rFonts w:ascii="Courier New" w:hAnsi="Courier New" w:eastAsia="Courier New" w:cs="Courier New"/>
          <w:sz w:val="20"/>
          <w:szCs w:val="20"/>
        </w:rPr>
        <w:t>&gt; ;</w:t>
      </w:r>
    </w:p>
    <w:p w:rsidR="00C916D0" w:rsidP="2D8F4417" w:rsidRDefault="00C916D0" w14:paraId="148C1859" w14:textId="537B262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00C916D0" w:rsidP="2D8F4417" w:rsidRDefault="00C916D0" w14:paraId="4743C42A" w14:textId="7F4129F6">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p>
    <w:p w:rsidRPr="00FF4A92" w:rsidR="00C916D0" w:rsidP="2D8F4417" w:rsidRDefault="00C916D0" w14:paraId="0D49A3F3" w14:textId="047221D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atap:applicableLegislation</w:t>
      </w:r>
    </w:p>
    <w:p w:rsidRPr="00FF4A92" w:rsidR="00C916D0" w:rsidP="2D8F4417" w:rsidRDefault="00C916D0" w14:paraId="5D235354" w14:textId="68A95E5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fedlex.admin.ch/eli/cc/2013/617/de&gt;,</w:t>
      </w:r>
    </w:p>
    <w:p w:rsidRPr="00FF4A92" w:rsidR="00C916D0" w:rsidP="2D8F4417" w:rsidRDefault="00C916D0" w14:paraId="2F40A43E" w14:textId="56F1150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fedlex.admin.ch/eli/cc/2013/642/de&gt;,</w:t>
      </w:r>
    </w:p>
    <w:p w:rsidRPr="00FF4A92" w:rsidR="00C916D0" w:rsidP="2D8F4417" w:rsidRDefault="00C916D0" w14:paraId="5DE9B97C" w14:textId="1A45B75C">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fedlex.admin.ch/eli/cc/2022/491/de&gt;,</w:t>
      </w:r>
    </w:p>
    <w:p w:rsidRPr="00FF4A92" w:rsidR="00C916D0" w:rsidP="2D8F4417" w:rsidRDefault="00C916D0" w14:paraId="6A7DB784" w14:textId="3D9348A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Cantonal data protection laws</w:t>
      </w:r>
      <w:r w:rsidRPr="2D8F4417" w:rsidR="68A3E698">
        <w:rPr>
          <w:rFonts w:ascii="Courier New" w:hAnsi="Courier New" w:eastAsia="Courier New" w:cs="Courier New"/>
          <w:sz w:val="20"/>
          <w:szCs w:val="20"/>
        </w:rPr>
        <w:t>" ;</w:t>
      </w:r>
    </w:p>
    <w:p w:rsidRPr="00FF4A92" w:rsidR="00C916D0" w:rsidP="2D8F4417" w:rsidRDefault="00C916D0" w14:paraId="73F62B40" w14:textId="01F3B3E3">
      <w:pPr>
        <w:pBdr>
          <w:top w:val="nil" w:color="FF000000" w:sz="0" w:space="0"/>
          <w:left w:val="nil" w:color="FF000000" w:sz="0" w:space="0"/>
          <w:bottom w:val="nil" w:color="FF000000" w:sz="0" w:space="0"/>
          <w:right w:val="nil" w:color="FF000000" w:sz="0" w:space="0"/>
          <w:between w:val="nil" w:color="FF000000" w:sz="0" w:space="0"/>
        </w:pBdr>
        <w:spacing w:before="240"/>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hasCodingSystem</w:t>
      </w:r>
    </w:p>
    <w:p w:rsidRPr="00FF4A92" w:rsidR="00C916D0" w:rsidP="2D8F4417" w:rsidRDefault="00C916D0" w14:paraId="45E63075" w14:textId="1411AC0E">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browser.ihtsdotools.org/?perspective=full&amp;conceptId1=404684003&amp;edition=MAIN/SNOMEDCT-CH/2025-06-07&gt;,</w:t>
      </w:r>
    </w:p>
    <w:p w:rsidRPr="00FF4A92" w:rsidR="00C916D0" w:rsidP="2D8F4417" w:rsidRDefault="00C916D0" w14:paraId="2ADDDC3C" w14:textId="348FC60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loinc.org&gt;,</w:t>
      </w:r>
    </w:p>
    <w:p w:rsidRPr="00FF4A92" w:rsidR="00C916D0" w:rsidP="2D8F4417" w:rsidRDefault="00C916D0" w14:paraId="1C56BA92" w14:textId="260B86B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ucum.org&gt;,</w:t>
      </w:r>
    </w:p>
    <w:p w:rsidRPr="00FF4A92" w:rsidR="00C916D0" w:rsidP="2D8F4417" w:rsidRDefault="00C916D0" w14:paraId="46404589" w14:textId="38175DEE">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fs.admin.ch/bfs/de/home/statistiken/kataloge-datenbanken.assetdetail.36016195.html&gt;,</w:t>
      </w:r>
    </w:p>
    <w:p w:rsidRPr="00FF4A92" w:rsidR="00C916D0" w:rsidP="2D8F4417" w:rsidRDefault="00C916D0" w14:paraId="2AB87216" w14:textId="36BFBAAE">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fs.admin.ch/news/de/2024-0148&gt;,</w:t>
      </w:r>
    </w:p>
    <w:p w:rsidRPr="00FF4A92" w:rsidR="00C916D0" w:rsidP="2D8F4417" w:rsidRDefault="00C916D0" w14:paraId="00FD7D41" w14:textId="5F5EFD2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www.sequenceontology.org&gt;,</w:t>
      </w:r>
    </w:p>
    <w:p w:rsidRPr="00FF4A92" w:rsidR="00C916D0" w:rsidP="2D8F4417" w:rsidRDefault="00C916D0" w14:paraId="17BAD020" w14:textId="39BBC2E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atcddd.fhi.no/atc_ddd_index&gt;,</w:t>
      </w:r>
    </w:p>
    <w:p w:rsidRPr="00FF4A92" w:rsidR="00C916D0" w:rsidP="2D8F4417" w:rsidRDefault="00C916D0" w14:paraId="74CF273A" w14:textId="75A9C5F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obofoundry.org/ontology/geno.html&gt;,</w:t>
      </w:r>
    </w:p>
    <w:p w:rsidRPr="00FF4A92" w:rsidR="00C916D0" w:rsidP="2D8F4417" w:rsidRDefault="00C916D0" w14:paraId="4A20CBFA" w14:textId="566872A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genenames.org&gt;,</w:t>
      </w:r>
    </w:p>
    <w:p w:rsidRPr="00FF4A92" w:rsidR="00C916D0" w:rsidP="2D8F4417" w:rsidRDefault="00C916D0" w14:paraId="673E0744" w14:textId="43FA32D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gs1.org/standards/id-keys/gtin&gt;,</w:t>
      </w:r>
    </w:p>
    <w:p w:rsidRPr="00FF4A92" w:rsidR="00C916D0" w:rsidP="2D8F4417" w:rsidRDefault="00C916D0" w14:paraId="51A9A68D" w14:textId="298A73B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uid.admin.ch&gt;,</w:t>
      </w:r>
    </w:p>
    <w:p w:rsidRPr="00FF4A92" w:rsidR="00C916D0" w:rsidP="2D8F4417" w:rsidRDefault="00C916D0" w14:paraId="746749CF" w14:textId="4495F4F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bfarm.de/EN/Code-systems/Classifications/ICD/ICD-O-3/_node.html&gt;,</w:t>
      </w:r>
    </w:p>
    <w:p w:rsidRPr="00FF4A92" w:rsidR="00C916D0" w:rsidP="2D8F4417" w:rsidRDefault="00C916D0" w14:paraId="39877B31" w14:textId="7567A6C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ncithesaurus.nci.nih.gov&gt;,</w:t>
      </w:r>
    </w:p>
    <w:p w:rsidRPr="00FF4A92" w:rsidR="00C916D0" w:rsidP="2D8F4417" w:rsidRDefault="00C916D0" w14:paraId="1D8DDD58" w14:textId="0525ECB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hgvs-nomenclature.org&gt;,</w:t>
      </w:r>
    </w:p>
    <w:p w:rsidRPr="00FF4A92" w:rsidR="00C916D0" w:rsidP="2D8F4417" w:rsidRDefault="00C916D0" w14:paraId="66714AF0" w14:textId="22211AF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oncotree.mskcc.org&gt;,</w:t>
      </w:r>
    </w:p>
    <w:p w:rsidRPr="00FF4A92" w:rsidR="00C916D0" w:rsidP="2D8F4417" w:rsidRDefault="00C916D0" w14:paraId="2354CE74" w14:textId="719BFF1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cas.org/cas-data/cas-registry&gt;,</w:t>
      </w:r>
    </w:p>
    <w:p w:rsidRPr="00FF4A92" w:rsidR="00C916D0" w:rsidP="2D8F4417" w:rsidRDefault="00C916D0" w14:paraId="0780F5E3" w14:textId="1F943C25">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www.ensembl.org/index.html</w:t>
      </w:r>
      <w:r w:rsidRPr="2D8F4417" w:rsidR="68A3E698">
        <w:rPr>
          <w:rFonts w:ascii="Courier New" w:hAnsi="Courier New" w:eastAsia="Courier New" w:cs="Courier New"/>
          <w:sz w:val="20"/>
          <w:szCs w:val="20"/>
        </w:rPr>
        <w:t>&gt; ;</w:t>
      </w:r>
    </w:p>
    <w:p w:rsidRPr="00FF4A92" w:rsidR="00C916D0" w:rsidP="2D8F4417" w:rsidRDefault="00C916D0" w14:paraId="7965AC59" w14:textId="70381DE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hdab</w:t>
      </w:r>
      <w:r w:rsidRPr="2D8F4417" w:rsidR="68A3E698">
        <w:rPr>
          <w:rFonts w:ascii="Courier New" w:hAnsi="Courier New" w:eastAsia="Courier New" w:cs="Courier New"/>
          <w:sz w:val="20"/>
          <w:szCs w:val="20"/>
        </w:rPr>
        <w:t xml:space="preserve"> [</w:t>
      </w:r>
    </w:p>
    <w:p w:rsidRPr="00FF4A92" w:rsidR="00C916D0" w:rsidP="2D8F4417" w:rsidRDefault="00C916D0" w14:paraId="4C91DCF3" w14:textId="29A8958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Agent</w:t>
      </w:r>
      <w:r w:rsidRPr="2D8F4417" w:rsidR="68A3E698">
        <w:rPr>
          <w:rFonts w:ascii="Courier New" w:hAnsi="Courier New" w:eastAsia="Courier New" w:cs="Courier New"/>
          <w:sz w:val="20"/>
          <w:szCs w:val="20"/>
        </w:rPr>
        <w:t xml:space="preserve"> ;</w:t>
      </w:r>
    </w:p>
    <w:p w:rsidRPr="00FF4A92" w:rsidR="00C916D0" w:rsidP="2D8F4417" w:rsidRDefault="00C916D0" w14:paraId="12D63178" w14:textId="38F421B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name</w:t>
      </w:r>
      <w:r w:rsidRPr="2D8F4417" w:rsidR="68A3E698">
        <w:rPr>
          <w:rFonts w:ascii="Courier New" w:hAnsi="Courier New" w:eastAsia="Courier New" w:cs="Courier New"/>
          <w:sz w:val="20"/>
          <w:szCs w:val="20"/>
        </w:rPr>
        <w:t xml:space="preserve"> "The SPO Consortium</w:t>
      </w:r>
      <w:r w:rsidRPr="2D8F4417" w:rsidR="68A3E698">
        <w:rPr>
          <w:rFonts w:ascii="Courier New" w:hAnsi="Courier New" w:eastAsia="Courier New" w:cs="Courier New"/>
          <w:sz w:val="20"/>
          <w:szCs w:val="20"/>
        </w:rPr>
        <w:t>" ;</w:t>
      </w:r>
    </w:p>
    <w:p w:rsidRPr="00FF4A92" w:rsidR="00C916D0" w:rsidP="2D8F4417" w:rsidRDefault="00C916D0" w14:paraId="3E347E3E" w14:textId="460290F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mbox</w:t>
      </w:r>
      <w:r w:rsidRPr="2D8F4417" w:rsidR="68A3E698">
        <w:rPr>
          <w:rFonts w:ascii="Courier New" w:hAnsi="Courier New" w:eastAsia="Courier New" w:cs="Courier New"/>
          <w:sz w:val="20"/>
          <w:szCs w:val="20"/>
        </w:rPr>
        <w:t xml:space="preserve"> "Olivier.Michielin@hug.ch"</w:t>
      </w:r>
    </w:p>
    <w:p w:rsidRPr="00FF4A92" w:rsidR="00C916D0" w:rsidP="2D8F4417" w:rsidRDefault="00C916D0" w14:paraId="7EDBEC75" w14:textId="6E80F38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 ;</w:t>
      </w:r>
    </w:p>
    <w:p w:rsidRPr="00FF4A92" w:rsidR="00C916D0" w:rsidP="2D8F4417" w:rsidRDefault="00C916D0" w14:paraId="560B3FD6" w14:textId="48F8679C">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healthCategory</w:t>
      </w:r>
    </w:p>
    <w:p w:rsidRPr="00FF4A92" w:rsidR="00C916D0" w:rsidP="2D8F4417" w:rsidRDefault="00C916D0" w14:paraId="089CCDD6" w14:textId="15C4E6FE">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biomedit.ch/rdf/sphn-metacat/sphn/health-category/EHRD&gt;,</w:t>
      </w:r>
    </w:p>
    <w:p w:rsidRPr="00FF4A92" w:rsidR="00C916D0" w:rsidP="2D8F4417" w:rsidRDefault="00C916D0" w14:paraId="02913D19" w14:textId="603FBD9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lt;https://biomedit.ch/rdf/sphn-metacat/sphn/health-category/DFMR</w:t>
      </w:r>
      <w:r w:rsidRPr="2D8F4417" w:rsidR="68A3E698">
        <w:rPr>
          <w:rFonts w:ascii="Courier New" w:hAnsi="Courier New" w:eastAsia="Courier New" w:cs="Courier New"/>
          <w:sz w:val="20"/>
          <w:szCs w:val="20"/>
        </w:rPr>
        <w:t>&gt; ;</w:t>
      </w:r>
    </w:p>
    <w:p w:rsidRPr="00FF4A92" w:rsidR="00C916D0" w:rsidP="2D8F4417" w:rsidRDefault="00C916D0" w14:paraId="18E19DF5" w14:textId="0E1350BB">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minTypicalAge</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18 ;</w:t>
      </w:r>
    </w:p>
    <w:p w:rsidRPr="00FF4A92" w:rsidR="00C916D0" w:rsidP="2D8F4417" w:rsidRDefault="00C916D0" w14:paraId="22758A7D" w14:textId="5858FD18">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numberOfRecords</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1432 ;</w:t>
      </w:r>
    </w:p>
    <w:p w:rsidRPr="00FF4A92" w:rsidR="00C916D0" w:rsidP="2D8F4417" w:rsidRDefault="00C916D0" w14:paraId="124E96A9" w14:textId="3ABB27D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ealthdcatap:numberOfUniqueIndividuals</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1432 ;</w:t>
      </w:r>
    </w:p>
    <w:p w:rsidRPr="00FF4A92" w:rsidR="00C916D0" w:rsidP="2D8F4417" w:rsidRDefault="00C916D0" w14:paraId="6BF67C2D" w14:textId="7D48C621">
      <w:pPr>
        <w:pBdr>
          <w:top w:val="nil" w:color="FF000000" w:sz="0" w:space="0"/>
          <w:left w:val="nil" w:color="FF000000" w:sz="0" w:space="0"/>
          <w:bottom w:val="nil" w:color="FF000000" w:sz="0" w:space="0"/>
          <w:right w:val="nil" w:color="FF000000" w:sz="0" w:space="0"/>
          <w:between w:val="nil" w:color="FF000000" w:sz="0" w:space="0"/>
        </w:pBdr>
        <w:spacing w:before="240"/>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DataProvider</w:t>
      </w:r>
    </w:p>
    <w:p w:rsidRPr="00FF4A92" w:rsidR="00C916D0" w:rsidP="2D8F4417" w:rsidRDefault="00C916D0" w14:paraId="6A06BFAF" w14:textId="4CEC0CCE">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C916D0" w:rsidR="00C916D0" w:rsidP="2D8F4417" w:rsidRDefault="00C916D0" w14:paraId="1FF487A6" w14:textId="26407C8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lang w:val="en-US"/>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Organization</w:t>
      </w:r>
      <w:r w:rsidRPr="2D8F4417" w:rsidR="68A3E698">
        <w:rPr>
          <w:rFonts w:ascii="Courier New" w:hAnsi="Courier New" w:eastAsia="Courier New" w:cs="Courier New"/>
          <w:sz w:val="20"/>
          <w:szCs w:val="20"/>
        </w:rPr>
        <w:t xml:space="preserve"> ;</w:t>
      </w:r>
    </w:p>
    <w:p w:rsidRPr="007056D4" w:rsidR="00C916D0" w:rsidP="2D8F4417" w:rsidRDefault="00C916D0" w14:paraId="0304B470" w14:textId="47E2B59D">
      <w:pPr>
        <w:pBdr>
          <w:top w:val="nil" w:color="000000" w:sz="0" w:space="0"/>
          <w:left w:val="nil" w:color="000000" w:sz="0" w:space="0"/>
          <w:bottom w:val="nil" w:color="000000" w:sz="0" w:space="0"/>
          <w:right w:val="nil" w:color="000000" w:sz="0" w:space="0"/>
          <w:between w:val="nil" w:color="000000" w:sz="0" w:space="0"/>
        </w:pBdr>
        <w:ind w:left="283" w:right="283"/>
        <w:rPr>
          <w:rFonts w:ascii="Courier New" w:hAnsi="Courier New" w:eastAsia="Courier New" w:cs="Courier New"/>
          <w:sz w:val="20"/>
          <w:szCs w:val="20"/>
          <w:lang w:val="en-GB"/>
        </w:rPr>
      </w:pPr>
      <w:r w:rsidRPr="2D8F4417" w:rsidR="7667AF15">
        <w:rPr>
          <w:rFonts w:ascii="Courier New" w:hAnsi="Courier New" w:eastAsia="Courier New" w:cs="Courier New"/>
          <w:sz w:val="20"/>
          <w:szCs w:val="20"/>
          <w:lang w:val="en-GB"/>
        </w:rPr>
        <w:t xml:space="preserve">      </w:t>
      </w:r>
      <w:r w:rsidRPr="2D8F4417" w:rsidR="7667AF15">
        <w:rPr>
          <w:rFonts w:ascii="Courier New" w:hAnsi="Courier New" w:eastAsia="Courier New" w:cs="Courier New"/>
          <w:sz w:val="20"/>
          <w:szCs w:val="20"/>
          <w:lang w:val="en-GB"/>
        </w:rPr>
        <w:t>rdfs:label</w:t>
      </w:r>
      <w:r w:rsidRPr="2D8F4417" w:rsidR="7667AF15">
        <w:rPr>
          <w:rFonts w:ascii="Courier New" w:hAnsi="Courier New" w:eastAsia="Courier New" w:cs="Courier New"/>
          <w:sz w:val="20"/>
          <w:szCs w:val="20"/>
          <w:lang w:val="en-GB"/>
        </w:rPr>
        <w:t xml:space="preserve"> "Inselspital - </w:t>
      </w:r>
      <w:r w:rsidRPr="2D8F4417" w:rsidR="7667AF15">
        <w:rPr>
          <w:rFonts w:ascii="Courier New" w:hAnsi="Courier New" w:eastAsia="Courier New" w:cs="Courier New"/>
          <w:sz w:val="20"/>
          <w:szCs w:val="20"/>
          <w:lang w:val="en-GB"/>
        </w:rPr>
        <w:t>Universitatsspital</w:t>
      </w:r>
      <w:r w:rsidRPr="2D8F4417" w:rsidR="7667AF15">
        <w:rPr>
          <w:rFonts w:ascii="Courier New" w:hAnsi="Courier New" w:eastAsia="Courier New" w:cs="Courier New"/>
          <w:sz w:val="20"/>
          <w:szCs w:val="20"/>
          <w:lang w:val="en-GB"/>
        </w:rPr>
        <w:t xml:space="preserve"> Bern</w:t>
      </w:r>
      <w:r w:rsidRPr="2D8F4417" w:rsidR="7667AF15">
        <w:rPr>
          <w:rFonts w:ascii="Courier New" w:hAnsi="Courier New" w:eastAsia="Courier New" w:cs="Courier New"/>
          <w:sz w:val="20"/>
          <w:szCs w:val="20"/>
          <w:lang w:val="en-GB"/>
        </w:rPr>
        <w:t>" ;</w:t>
      </w:r>
    </w:p>
    <w:p w:rsidRPr="00FF4A92" w:rsidR="00C916D0" w:rsidP="2D8F4417" w:rsidRDefault="00C916D0" w14:paraId="668AEAF3" w14:textId="3E4F434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lang w:val="de-CH"/>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lt;https://www.uid.admin.ch/Detail.aspx?uid_id=CHE-229.707.417</w:t>
      </w:r>
      <w:r w:rsidRPr="2D8F4417" w:rsidR="68A3E698">
        <w:rPr>
          <w:rFonts w:ascii="Courier New" w:hAnsi="Courier New" w:eastAsia="Courier New" w:cs="Courier New"/>
          <w:sz w:val="20"/>
          <w:szCs w:val="20"/>
        </w:rPr>
        <w:t>&gt; ;</w:t>
      </w:r>
    </w:p>
    <w:p w:rsidRPr="00FF4A92" w:rsidR="00C916D0" w:rsidP="2D8F4417" w:rsidRDefault="00C916D0" w14:paraId="7A646A4E" w14:textId="2E800CF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homepage</w:t>
      </w:r>
      <w:r w:rsidRPr="2D8F4417" w:rsidR="68A3E698">
        <w:rPr>
          <w:rFonts w:ascii="Courier New" w:hAnsi="Courier New" w:eastAsia="Courier New" w:cs="Courier New"/>
          <w:sz w:val="20"/>
          <w:szCs w:val="20"/>
        </w:rPr>
        <w:t xml:space="preserve"> &lt;https://www.insel.ch&gt;</w:t>
      </w:r>
    </w:p>
    <w:p w:rsidRPr="00FF4A92" w:rsidR="00C916D0" w:rsidP="2D8F4417" w:rsidRDefault="00C916D0" w14:paraId="794F371B" w14:textId="1060AC8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6F0201EA" w14:textId="7CCEE06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3B1058A2" w14:textId="738B90B4">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Organization</w:t>
      </w:r>
      <w:r w:rsidRPr="2D8F4417" w:rsidR="68A3E698">
        <w:rPr>
          <w:rFonts w:ascii="Courier New" w:hAnsi="Courier New" w:eastAsia="Courier New" w:cs="Courier New"/>
          <w:sz w:val="20"/>
          <w:szCs w:val="20"/>
        </w:rPr>
        <w:t>;</w:t>
      </w:r>
    </w:p>
    <w:p w:rsidRPr="00FF4A92" w:rsidR="00C916D0" w:rsidP="2D8F4417" w:rsidRDefault="00C916D0" w14:paraId="7D25049B" w14:textId="6BE5E8C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r</w:t>
      </w:r>
      <w:r w:rsidRPr="2D8F4417" w:rsidR="68A3E698">
        <w:rPr>
          <w:rFonts w:ascii="Courier New" w:hAnsi="Courier New" w:eastAsia="Courier New" w:cs="Courier New"/>
          <w:sz w:val="20"/>
          <w:szCs w:val="20"/>
        </w:rPr>
        <w:t>dfs:label</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Universitatsspital</w:t>
      </w:r>
      <w:r w:rsidRPr="2D8F4417" w:rsidR="68A3E698">
        <w:rPr>
          <w:rFonts w:ascii="Courier New" w:hAnsi="Courier New" w:eastAsia="Courier New" w:cs="Courier New"/>
          <w:sz w:val="20"/>
          <w:szCs w:val="20"/>
        </w:rPr>
        <w:t xml:space="preserve"> Basel</w:t>
      </w:r>
      <w:r w:rsidRPr="2D8F4417" w:rsidR="68A3E698">
        <w:rPr>
          <w:rFonts w:ascii="Courier New" w:hAnsi="Courier New" w:eastAsia="Courier New" w:cs="Courier New"/>
          <w:sz w:val="20"/>
          <w:szCs w:val="20"/>
        </w:rPr>
        <w:t>" ;</w:t>
      </w:r>
    </w:p>
    <w:p w:rsidRPr="00FF4A92" w:rsidR="00C916D0" w:rsidP="2D8F4417" w:rsidRDefault="00C916D0" w14:paraId="102EB2A3" w14:textId="1C9339E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lt;https://www.uid.admin.ch/Detail.aspx?uid_id=CHE-115.173.213</w:t>
      </w:r>
      <w:r w:rsidRPr="2D8F4417" w:rsidR="68A3E698">
        <w:rPr>
          <w:rFonts w:ascii="Courier New" w:hAnsi="Courier New" w:eastAsia="Courier New" w:cs="Courier New"/>
          <w:sz w:val="20"/>
          <w:szCs w:val="20"/>
        </w:rPr>
        <w:t>&gt; ;</w:t>
      </w:r>
    </w:p>
    <w:p w:rsidRPr="00FF4A92" w:rsidR="00C916D0" w:rsidP="2D8F4417" w:rsidRDefault="00C916D0" w14:paraId="6A87C226" w14:textId="7B3B842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homepage</w:t>
      </w:r>
      <w:r w:rsidRPr="2D8F4417" w:rsidR="68A3E698">
        <w:rPr>
          <w:rFonts w:ascii="Courier New" w:hAnsi="Courier New" w:eastAsia="Courier New" w:cs="Courier New"/>
          <w:sz w:val="20"/>
          <w:szCs w:val="20"/>
        </w:rPr>
        <w:t xml:space="preserve"> &lt;https://www.unispital-basel.ch&gt;</w:t>
      </w:r>
    </w:p>
    <w:p w:rsidRPr="00FF4A92" w:rsidR="00C916D0" w:rsidP="2D8F4417" w:rsidRDefault="00C916D0" w14:paraId="753008B6" w14:textId="6D98567F">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4ECB374F" w14:textId="3288EE6A">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6515C204" w14:textId="654B58C2">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Organization</w:t>
      </w:r>
      <w:r w:rsidRPr="2D8F4417" w:rsidR="68A3E698">
        <w:rPr>
          <w:rFonts w:ascii="Courier New" w:hAnsi="Courier New" w:eastAsia="Courier New" w:cs="Courier New"/>
          <w:sz w:val="20"/>
          <w:szCs w:val="20"/>
        </w:rPr>
        <w:t xml:space="preserve"> ;</w:t>
      </w:r>
    </w:p>
    <w:p w:rsidRPr="00FF4A92" w:rsidR="00C916D0" w:rsidP="2D8F4417" w:rsidRDefault="00C916D0" w14:paraId="0EC0F803"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rdfs:label</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Hopitaux</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universitaires</w:t>
      </w:r>
      <w:r w:rsidRPr="2D8F4417" w:rsidR="68A3E698">
        <w:rPr>
          <w:rFonts w:ascii="Courier New" w:hAnsi="Courier New" w:eastAsia="Courier New" w:cs="Courier New"/>
          <w:sz w:val="20"/>
          <w:szCs w:val="20"/>
        </w:rPr>
        <w:t xml:space="preserve"> de Geneve</w:t>
      </w:r>
      <w:r w:rsidRPr="2D8F4417" w:rsidR="68A3E698">
        <w:rPr>
          <w:rFonts w:ascii="Courier New" w:hAnsi="Courier New" w:eastAsia="Courier New" w:cs="Courier New"/>
          <w:sz w:val="20"/>
          <w:szCs w:val="20"/>
        </w:rPr>
        <w:t>" ;</w:t>
      </w:r>
    </w:p>
    <w:p w:rsidRPr="00FF4A92" w:rsidR="00C916D0" w:rsidP="2D8F4417" w:rsidRDefault="00C916D0" w14:paraId="1BF7356D"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lt;https://www.uid.admin.ch/Detail.aspx?uid_id=CHE-108.907.884</w:t>
      </w:r>
      <w:r w:rsidRPr="2D8F4417" w:rsidR="68A3E698">
        <w:rPr>
          <w:rFonts w:ascii="Courier New" w:hAnsi="Courier New" w:eastAsia="Courier New" w:cs="Courier New"/>
          <w:sz w:val="20"/>
          <w:szCs w:val="20"/>
        </w:rPr>
        <w:t>&gt; ;</w:t>
      </w:r>
    </w:p>
    <w:p w:rsidRPr="00FF4A92" w:rsidR="00C916D0" w:rsidP="2D8F4417" w:rsidRDefault="00C916D0" w14:paraId="75C9621F"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homepage</w:t>
      </w:r>
      <w:r w:rsidRPr="2D8F4417" w:rsidR="68A3E698">
        <w:rPr>
          <w:rFonts w:ascii="Courier New" w:hAnsi="Courier New" w:eastAsia="Courier New" w:cs="Courier New"/>
          <w:sz w:val="20"/>
          <w:szCs w:val="20"/>
        </w:rPr>
        <w:t xml:space="preserve"> &lt;https://www.hug.ch&gt;</w:t>
      </w:r>
    </w:p>
    <w:p w:rsidRPr="00FF4A92" w:rsidR="00C916D0" w:rsidP="2D8F4417" w:rsidRDefault="00C916D0" w14:paraId="49C6430F"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560783C5" w14:textId="6E329A18">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7956F6ED"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Organization</w:t>
      </w:r>
      <w:r w:rsidRPr="2D8F4417" w:rsidR="68A3E698">
        <w:rPr>
          <w:rFonts w:ascii="Courier New" w:hAnsi="Courier New" w:eastAsia="Courier New" w:cs="Courier New"/>
          <w:sz w:val="20"/>
          <w:szCs w:val="20"/>
        </w:rPr>
        <w:t xml:space="preserve"> ;</w:t>
      </w:r>
    </w:p>
    <w:p w:rsidRPr="00FF4A92" w:rsidR="00C916D0" w:rsidP="2D8F4417" w:rsidRDefault="00C916D0" w14:paraId="184BE48D"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rdfs:label</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Universitatsspital</w:t>
      </w:r>
      <w:r w:rsidRPr="2D8F4417" w:rsidR="68A3E698">
        <w:rPr>
          <w:rFonts w:ascii="Courier New" w:hAnsi="Courier New" w:eastAsia="Courier New" w:cs="Courier New"/>
          <w:sz w:val="20"/>
          <w:szCs w:val="20"/>
        </w:rPr>
        <w:t xml:space="preserve"> Zurich</w:t>
      </w:r>
      <w:r w:rsidRPr="2D8F4417" w:rsidR="68A3E698">
        <w:rPr>
          <w:rFonts w:ascii="Courier New" w:hAnsi="Courier New" w:eastAsia="Courier New" w:cs="Courier New"/>
          <w:sz w:val="20"/>
          <w:szCs w:val="20"/>
        </w:rPr>
        <w:t>" ;</w:t>
      </w:r>
    </w:p>
    <w:p w:rsidRPr="00FF4A92" w:rsidR="00C916D0" w:rsidP="2D8F4417" w:rsidRDefault="00C916D0" w14:paraId="328BB1D7" w14:textId="17C1EA8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lt;https://www.uid.admin.ch/Detail.aspx?uid_id=CHE-108.904.325</w:t>
      </w:r>
      <w:r w:rsidRPr="2D8F4417" w:rsidR="68A3E698">
        <w:rPr>
          <w:rFonts w:ascii="Courier New" w:hAnsi="Courier New" w:eastAsia="Courier New" w:cs="Courier New"/>
          <w:sz w:val="20"/>
          <w:szCs w:val="20"/>
        </w:rPr>
        <w:t>&gt; ;</w:t>
      </w:r>
    </w:p>
    <w:p w:rsidRPr="00FF4A92" w:rsidR="00C916D0" w:rsidP="2D8F4417" w:rsidRDefault="00C916D0" w14:paraId="34325CEC" w14:textId="76C9D36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homepage</w:t>
      </w:r>
      <w:r w:rsidRPr="2D8F4417" w:rsidR="68A3E698">
        <w:rPr>
          <w:rFonts w:ascii="Courier New" w:hAnsi="Courier New" w:eastAsia="Courier New" w:cs="Courier New"/>
          <w:sz w:val="20"/>
          <w:szCs w:val="20"/>
        </w:rPr>
        <w:t xml:space="preserve"> &lt;https://www.usz.ch&gt;</w:t>
      </w:r>
    </w:p>
    <w:p w:rsidRPr="00FF4A92" w:rsidR="00C916D0" w:rsidP="2D8F4417" w:rsidRDefault="00C916D0" w14:paraId="0B239F15" w14:textId="5F5E2FBC">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709A97D5" w14:textId="3C419775">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p>
    <w:p w:rsidRPr="00FF4A92" w:rsidR="00C916D0" w:rsidP="2D8F4417" w:rsidRDefault="00C916D0" w14:paraId="75BFB0D9" w14:textId="45A55F35">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a </w:t>
      </w:r>
      <w:r w:rsidRPr="2D8F4417" w:rsidR="68A3E698">
        <w:rPr>
          <w:rFonts w:ascii="Courier New" w:hAnsi="Courier New" w:eastAsia="Courier New" w:cs="Courier New"/>
          <w:sz w:val="20"/>
          <w:szCs w:val="20"/>
        </w:rPr>
        <w:t>foaf:Organization</w:t>
      </w:r>
      <w:r w:rsidRPr="2D8F4417" w:rsidR="68A3E698">
        <w:rPr>
          <w:rFonts w:ascii="Courier New" w:hAnsi="Courier New" w:eastAsia="Courier New" w:cs="Courier New"/>
          <w:sz w:val="20"/>
          <w:szCs w:val="20"/>
        </w:rPr>
        <w:t xml:space="preserve"> ;</w:t>
      </w:r>
    </w:p>
    <w:p w:rsidRPr="00FF4A92" w:rsidR="00C916D0" w:rsidP="2D8F4417" w:rsidRDefault="00C916D0" w14:paraId="55F07961" w14:textId="0183A2FD">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rdfs:label</w:t>
      </w:r>
      <w:r w:rsidRPr="2D8F4417" w:rsidR="68A3E698">
        <w:rPr>
          <w:rFonts w:ascii="Courier New" w:hAnsi="Courier New" w:eastAsia="Courier New" w:cs="Courier New"/>
          <w:sz w:val="20"/>
          <w:szCs w:val="20"/>
        </w:rPr>
        <w:t xml:space="preserve"> "Centre </w:t>
      </w:r>
      <w:r w:rsidRPr="2D8F4417" w:rsidR="68A3E698">
        <w:rPr>
          <w:rFonts w:ascii="Courier New" w:hAnsi="Courier New" w:eastAsia="Courier New" w:cs="Courier New"/>
          <w:sz w:val="20"/>
          <w:szCs w:val="20"/>
        </w:rPr>
        <w:t>hospitalier</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universitaire</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vaudois</w:t>
      </w:r>
      <w:r w:rsidRPr="2D8F4417" w:rsidR="68A3E698">
        <w:rPr>
          <w:rFonts w:ascii="Courier New" w:hAnsi="Courier New" w:eastAsia="Courier New" w:cs="Courier New"/>
          <w:sz w:val="20"/>
          <w:szCs w:val="20"/>
        </w:rPr>
        <w:t>" ;</w:t>
      </w:r>
    </w:p>
    <w:p w:rsidRPr="00FF4A92" w:rsidR="00C916D0" w:rsidP="2D8F4417" w:rsidRDefault="00C916D0" w14:paraId="056D6485" w14:textId="10294426">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dcterms:identifier</w:t>
      </w:r>
      <w:r w:rsidRPr="2D8F4417" w:rsidR="68A3E698">
        <w:rPr>
          <w:rFonts w:ascii="Courier New" w:hAnsi="Courier New" w:eastAsia="Courier New" w:cs="Courier New"/>
          <w:sz w:val="20"/>
          <w:szCs w:val="20"/>
        </w:rPr>
        <w:t xml:space="preserve"> &lt;https://www.uid.admin.ch/Detail.aspx?uid_id=CHE-108.910.225</w:t>
      </w:r>
      <w:r w:rsidRPr="2D8F4417" w:rsidR="68A3E698">
        <w:rPr>
          <w:rFonts w:ascii="Courier New" w:hAnsi="Courier New" w:eastAsia="Courier New" w:cs="Courier New"/>
          <w:sz w:val="20"/>
          <w:szCs w:val="20"/>
        </w:rPr>
        <w:t>&gt; ;</w:t>
      </w:r>
    </w:p>
    <w:p w:rsidRPr="00FF4A92" w:rsidR="00C916D0" w:rsidP="2D8F4417" w:rsidRDefault="00C916D0" w14:paraId="50B5F378" w14:textId="537FECE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foaf:homepage</w:t>
      </w:r>
      <w:r w:rsidRPr="2D8F4417" w:rsidR="68A3E698">
        <w:rPr>
          <w:rFonts w:ascii="Courier New" w:hAnsi="Courier New" w:eastAsia="Courier New" w:cs="Courier New"/>
          <w:sz w:val="20"/>
          <w:szCs w:val="20"/>
        </w:rPr>
        <w:t xml:space="preserve"> &lt;https://www.chuv.ch&gt;</w:t>
      </w:r>
    </w:p>
    <w:p w:rsidRPr="00FF4A92" w:rsidR="00C916D0" w:rsidP="2D8F4417" w:rsidRDefault="00C916D0" w14:paraId="6F4A226D" w14:textId="01393D56">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 ;</w:t>
      </w:r>
    </w:p>
    <w:p w:rsidRPr="00FF4A92" w:rsidR="00C916D0" w:rsidP="2D8F4417" w:rsidRDefault="00C916D0" w14:paraId="0A1795A7" w14:textId="360E2AC9">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DataUseRestriction</w:t>
      </w:r>
      <w:r w:rsidRPr="2D8F4417" w:rsidR="68A3E698">
        <w:rPr>
          <w:rFonts w:ascii="Courier New" w:hAnsi="Courier New" w:eastAsia="Courier New" w:cs="Courier New"/>
          <w:sz w:val="20"/>
          <w:szCs w:val="20"/>
        </w:rPr>
        <w:t xml:space="preserve"> "Reuse conditions are regulated in the SPO Consortium Agreement and reuse is approved by the Consortium Executive Board. Third parties can apply for reuse.</w:t>
      </w:r>
      <w:r w:rsidRPr="2D8F4417" w:rsidR="68A3E698">
        <w:rPr>
          <w:rFonts w:ascii="Courier New" w:hAnsi="Courier New" w:eastAsia="Courier New" w:cs="Courier New"/>
          <w:sz w:val="20"/>
          <w:szCs w:val="20"/>
        </w:rPr>
        <w:t>" ;</w:t>
      </w:r>
    </w:p>
    <w:p w:rsidRPr="00FF4A92" w:rsidR="00C916D0" w:rsidP="2D8F4417" w:rsidRDefault="00C916D0" w14:paraId="45D4EA47" w14:textId="5258F8C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AgeRange</w:t>
      </w:r>
      <w:r w:rsidRPr="2D8F4417" w:rsidR="68A3E698">
        <w:rPr>
          <w:rFonts w:ascii="Courier New" w:hAnsi="Courier New" w:eastAsia="Courier New" w:cs="Courier New"/>
          <w:sz w:val="20"/>
          <w:szCs w:val="20"/>
        </w:rPr>
        <w:t xml:space="preserve"> "&gt;= 18 years old</w:t>
      </w:r>
      <w:r w:rsidRPr="2D8F4417" w:rsidR="68A3E698">
        <w:rPr>
          <w:rFonts w:ascii="Courier New" w:hAnsi="Courier New" w:eastAsia="Courier New" w:cs="Courier New"/>
          <w:sz w:val="20"/>
          <w:szCs w:val="20"/>
        </w:rPr>
        <w:t>" ;</w:t>
      </w:r>
    </w:p>
    <w:p w:rsidRPr="00FF4A92" w:rsidR="00C916D0" w:rsidP="2D8F4417" w:rsidRDefault="00C916D0" w14:paraId="142C91FE" w14:textId="3AC3EB21">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InclusionCriteria</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Overall criteria: age at first date (incidence datetime) of diagnosis older than 18 years, approval of general consent, treated within the university hospital, biopsy assessed by NGS, date of NGS on or after 1st of January 2015</w:t>
      </w:r>
      <w:r w:rsidRPr="2D8F4417" w:rsidR="68A3E698">
        <w:rPr>
          <w:rFonts w:ascii="Courier New" w:hAnsi="Courier New" w:eastAsia="Courier New" w:cs="Courier New"/>
          <w:sz w:val="20"/>
          <w:szCs w:val="20"/>
        </w:rPr>
        <w:t>"</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w:t>
      </w:r>
    </w:p>
    <w:p w:rsidRPr="00FF4A92" w:rsidR="00C916D0" w:rsidP="2D8F4417" w:rsidRDefault="00C916D0" w14:paraId="0CE97BD8" w14:textId="5CF0D6D3">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ExclusionCriteria</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Overall criteria: patients treated for multiple cancers</w:t>
      </w:r>
      <w:r w:rsidRPr="2D8F4417" w:rsidR="68A3E698">
        <w:rPr>
          <w:rFonts w:ascii="Courier New" w:hAnsi="Courier New" w:eastAsia="Courier New" w:cs="Courier New"/>
          <w:sz w:val="20"/>
          <w:szCs w:val="20"/>
        </w:rPr>
        <w:t>"</w:t>
      </w:r>
      <w:r w:rsidRPr="2D8F4417" w:rsidR="68A3E698">
        <w:rPr>
          <w:rFonts w:ascii="Courier New" w:hAnsi="Courier New" w:eastAsia="Courier New" w:cs="Courier New"/>
          <w:sz w:val="20"/>
          <w:szCs w:val="20"/>
        </w:rPr>
        <w:t xml:space="preserve"> ;</w:t>
      </w:r>
    </w:p>
    <w:p w:rsidRPr="00FF4A92" w:rsidR="00C916D0" w:rsidP="2D8F4417" w:rsidRDefault="00C916D0" w14:paraId="7440B447"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ConsentType</w:t>
      </w:r>
      <w:r w:rsidRPr="2D8F4417" w:rsidR="68A3E698">
        <w:rPr>
          <w:rFonts w:ascii="Courier New" w:hAnsi="Courier New" w:eastAsia="Courier New" w:cs="Courier New"/>
          <w:sz w:val="20"/>
          <w:szCs w:val="20"/>
        </w:rPr>
        <w:t xml:space="preserve"> "General Consent</w:t>
      </w:r>
      <w:r w:rsidRPr="2D8F4417" w:rsidR="68A3E698">
        <w:rPr>
          <w:rFonts w:ascii="Courier New" w:hAnsi="Courier New" w:eastAsia="Courier New" w:cs="Courier New"/>
          <w:sz w:val="20"/>
          <w:szCs w:val="20"/>
        </w:rPr>
        <w:t>" ;</w:t>
      </w:r>
    </w:p>
    <w:p w:rsidRPr="00FF4A92" w:rsidR="00C916D0" w:rsidP="2D8F4417" w:rsidRDefault="00C916D0" w14:paraId="71510B70"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DataType</w:t>
      </w:r>
      <w:r w:rsidRPr="2D8F4417" w:rsidR="68A3E698">
        <w:rPr>
          <w:rFonts w:ascii="Courier New" w:hAnsi="Courier New" w:eastAsia="Courier New" w:cs="Courier New"/>
          <w:sz w:val="20"/>
          <w:szCs w:val="20"/>
        </w:rPr>
        <w:t xml:space="preserve"> "Clinical Routine</w:t>
      </w:r>
      <w:r w:rsidRPr="2D8F4417" w:rsidR="68A3E698">
        <w:rPr>
          <w:rFonts w:ascii="Courier New" w:hAnsi="Courier New" w:eastAsia="Courier New" w:cs="Courier New"/>
          <w:sz w:val="20"/>
          <w:szCs w:val="20"/>
        </w:rPr>
        <w:t>" ;</w:t>
      </w:r>
    </w:p>
    <w:p w:rsidRPr="00FF4A92" w:rsidR="00C916D0" w:rsidP="2D8F4417" w:rsidRDefault="00C916D0" w14:paraId="4D30CD6F"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StudyType</w:t>
      </w:r>
      <w:r w:rsidRPr="2D8F4417" w:rsidR="68A3E698">
        <w:rPr>
          <w:rFonts w:ascii="Courier New" w:hAnsi="Courier New" w:eastAsia="Courier New" w:cs="Courier New"/>
          <w:sz w:val="20"/>
          <w:szCs w:val="20"/>
        </w:rPr>
        <w:t xml:space="preserve"> "Retrospective cohort study</w:t>
      </w:r>
      <w:r w:rsidRPr="2D8F4417" w:rsidR="68A3E698">
        <w:rPr>
          <w:rFonts w:ascii="Courier New" w:hAnsi="Courier New" w:eastAsia="Courier New" w:cs="Courier New"/>
          <w:sz w:val="20"/>
          <w:szCs w:val="20"/>
        </w:rPr>
        <w:t>" ;</w:t>
      </w:r>
    </w:p>
    <w:p w:rsidRPr="00FF4A92" w:rsidR="00C916D0" w:rsidP="2D8F4417" w:rsidRDefault="00C916D0" w14:paraId="6445FE01"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sphn-</w:t>
      </w:r>
      <w:r w:rsidRPr="2D8F4417" w:rsidR="68A3E698">
        <w:rPr>
          <w:rFonts w:ascii="Courier New" w:hAnsi="Courier New" w:eastAsia="Courier New" w:cs="Courier New"/>
          <w:sz w:val="20"/>
          <w:szCs w:val="20"/>
        </w:rPr>
        <w:t>metacat:hasNumberOfPatients</w:t>
      </w:r>
      <w:r w:rsidRPr="2D8F4417" w:rsidR="68A3E698">
        <w:rPr>
          <w:rFonts w:ascii="Courier New" w:hAnsi="Courier New" w:eastAsia="Courier New" w:cs="Courier New"/>
          <w:sz w:val="20"/>
          <w:szCs w:val="20"/>
        </w:rPr>
        <w:t xml:space="preserve"> </w:t>
      </w:r>
      <w:r w:rsidRPr="2D8F4417" w:rsidR="68A3E698">
        <w:rPr>
          <w:rFonts w:ascii="Courier New" w:hAnsi="Courier New" w:eastAsia="Courier New" w:cs="Courier New"/>
          <w:sz w:val="20"/>
          <w:szCs w:val="20"/>
        </w:rPr>
        <w:t>1432 ;</w:t>
      </w:r>
    </w:p>
    <w:p w:rsidRPr="00FF4A92" w:rsidR="00C916D0" w:rsidP="2D8F4417" w:rsidRDefault="00C916D0" w14:paraId="6C2E4EAB"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sphn-</w:t>
      </w:r>
      <w:r w:rsidRPr="2D8F4417" w:rsidR="68A3E698">
        <w:rPr>
          <w:rFonts w:ascii="Courier New" w:hAnsi="Courier New" w:eastAsia="Courier New" w:cs="Courier New"/>
          <w:sz w:val="20"/>
          <w:szCs w:val="20"/>
        </w:rPr>
        <w:t>metacat:hasRatioOfSexes</w:t>
      </w:r>
      <w:r w:rsidRPr="2D8F4417" w:rsidR="68A3E698">
        <w:rPr>
          <w:rFonts w:ascii="Courier New" w:hAnsi="Courier New" w:eastAsia="Courier New" w:cs="Courier New"/>
          <w:sz w:val="20"/>
          <w:szCs w:val="20"/>
        </w:rPr>
        <w:t xml:space="preserve"> "1.31</w:t>
      </w:r>
      <w:r w:rsidRPr="2D8F4417" w:rsidR="68A3E698">
        <w:rPr>
          <w:rFonts w:ascii="Courier New" w:hAnsi="Courier New" w:eastAsia="Courier New" w:cs="Courier New"/>
          <w:sz w:val="20"/>
          <w:szCs w:val="20"/>
        </w:rPr>
        <w:t>" ;</w:t>
      </w:r>
    </w:p>
    <w:p w:rsidRPr="00FF4A92" w:rsidR="00C916D0" w:rsidP="2D8F4417" w:rsidRDefault="00C916D0" w14:paraId="478CDBF3" w14:textId="77777777">
      <w:pPr>
        <w:pBdr>
          <w:top w:val="nil" w:color="FF000000" w:sz="0" w:space="0"/>
          <w:left w:val="nil" w:color="FF000000" w:sz="0" w:space="0"/>
          <w:bottom w:val="nil" w:color="FF000000" w:sz="0" w:space="0"/>
          <w:right w:val="nil" w:color="FF000000" w:sz="0" w:space="0"/>
          <w:between w:val="nil" w:color="FF000000" w:sz="0" w:space="0"/>
        </w:pBdr>
        <w:ind w:left="283" w:right="283"/>
        <w:rPr>
          <w:rFonts w:ascii="Courier New" w:hAnsi="Courier New" w:eastAsia="Courier New" w:cs="Courier New"/>
          <w:sz w:val="20"/>
          <w:szCs w:val="20"/>
        </w:rPr>
      </w:pPr>
      <w:r w:rsidRPr="2D8F4417" w:rsidR="68A3E698">
        <w:rPr>
          <w:rFonts w:ascii="Courier New" w:hAnsi="Courier New" w:eastAsia="Courier New" w:cs="Courier New"/>
          <w:sz w:val="20"/>
          <w:szCs w:val="20"/>
        </w:rPr>
        <w:t xml:space="preserve">  sphn-</w:t>
      </w:r>
      <w:r w:rsidRPr="2D8F4417" w:rsidR="68A3E698">
        <w:rPr>
          <w:rFonts w:ascii="Courier New" w:hAnsi="Courier New" w:eastAsia="Courier New" w:cs="Courier New"/>
          <w:sz w:val="20"/>
          <w:szCs w:val="20"/>
        </w:rPr>
        <w:t>metacat:hasShortTitle</w:t>
      </w:r>
      <w:r w:rsidRPr="2D8F4417" w:rsidR="68A3E698">
        <w:rPr>
          <w:rFonts w:ascii="Courier New" w:hAnsi="Courier New" w:eastAsia="Courier New" w:cs="Courier New"/>
          <w:sz w:val="20"/>
          <w:szCs w:val="20"/>
        </w:rPr>
        <w:t xml:space="preserve"> "SPO-NDS Retrospective cohorts</w:t>
      </w:r>
      <w:r w:rsidRPr="2D8F4417" w:rsidR="68A3E698">
        <w:rPr>
          <w:rFonts w:ascii="Courier New" w:hAnsi="Courier New" w:eastAsia="Courier New" w:cs="Courier New"/>
          <w:sz w:val="20"/>
          <w:szCs w:val="20"/>
        </w:rPr>
        <w:t>" .</w:t>
      </w:r>
    </w:p>
    <w:p w:rsidR="00C916D0" w:rsidP="2D8F4417" w:rsidRDefault="00C916D0" w14:paraId="1E25AB36" w14:textId="77777777">
      <w:pPr>
        <w:rPr>
          <w:rFonts w:ascii="Courier New" w:hAnsi="Courier New" w:eastAsia="Courier New" w:cs="Courier New"/>
          <w:sz w:val="24"/>
          <w:szCs w:val="24"/>
        </w:rPr>
      </w:pPr>
    </w:p>
    <w:sectPr w:rsidR="00C916D0" w:rsidSect="00C916D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activeWritingStyle w:lang="en-GB" w:vendorID="64" w:dllVersion="4096" w:nlCheck="1" w:checkStyle="0" w:appName="MSWord"/>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6D0"/>
    <w:rsid w:val="007056D4"/>
    <w:rsid w:val="00B00304"/>
    <w:rsid w:val="00C916D0"/>
    <w:rsid w:val="00F5740C"/>
    <w:rsid w:val="00FC29A0"/>
    <w:rsid w:val="2D8F4417"/>
    <w:rsid w:val="3C7A47A4"/>
    <w:rsid w:val="47169596"/>
    <w:rsid w:val="584A9CE1"/>
    <w:rsid w:val="5C81C3D7"/>
    <w:rsid w:val="68A3E698"/>
    <w:rsid w:val="731EFC91"/>
    <w:rsid w:val="763978FA"/>
    <w:rsid w:val="7667AF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3C6CE"/>
  <w15:chartTrackingRefBased/>
  <w15:docId w15:val="{ACE8D9B3-1C63-C940-8797-E3241C87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rsid w:val="00C916D0"/>
    <w:pPr>
      <w:spacing w:after="0" w:line="276" w:lineRule="auto"/>
    </w:pPr>
    <w:rPr>
      <w:rFonts w:ascii="Arial" w:hAnsi="Arial" w:eastAsia="Arial" w:cs="Arial"/>
      <w:kern w:val="0"/>
      <w:sz w:val="22"/>
      <w:szCs w:val="22"/>
      <w:lang w:val="en-GB" w:eastAsia="de-CH"/>
      <w14:ligatures w14:val="none"/>
    </w:rPr>
  </w:style>
  <w:style w:type="paragraph" w:styleId="Heading1">
    <w:name w:val="heading 1"/>
    <w:basedOn w:val="Normal"/>
    <w:next w:val="Normal"/>
    <w:link w:val="Heading1Char"/>
    <w:uiPriority w:val="9"/>
    <w:qFormat/>
    <w:rsid w:val="00C916D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6D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6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6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6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6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6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6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6D0"/>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916D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916D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916D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916D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916D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916D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916D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916D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916D0"/>
    <w:rPr>
      <w:rFonts w:eastAsiaTheme="majorEastAsia" w:cstheme="majorBidi"/>
      <w:color w:val="272727" w:themeColor="text1" w:themeTint="D8"/>
    </w:rPr>
  </w:style>
  <w:style w:type="paragraph" w:styleId="Title">
    <w:name w:val="Title"/>
    <w:basedOn w:val="Normal"/>
    <w:next w:val="Normal"/>
    <w:link w:val="TitleChar"/>
    <w:uiPriority w:val="10"/>
    <w:qFormat/>
    <w:rsid w:val="00C916D0"/>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916D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916D0"/>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916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6D0"/>
    <w:pPr>
      <w:spacing w:before="160"/>
      <w:jc w:val="center"/>
    </w:pPr>
    <w:rPr>
      <w:i/>
      <w:iCs/>
      <w:color w:val="404040" w:themeColor="text1" w:themeTint="BF"/>
    </w:rPr>
  </w:style>
  <w:style w:type="character" w:styleId="QuoteChar" w:customStyle="1">
    <w:name w:val="Quote Char"/>
    <w:basedOn w:val="DefaultParagraphFont"/>
    <w:link w:val="Quote"/>
    <w:uiPriority w:val="29"/>
    <w:rsid w:val="00C916D0"/>
    <w:rPr>
      <w:i/>
      <w:iCs/>
      <w:color w:val="404040" w:themeColor="text1" w:themeTint="BF"/>
    </w:rPr>
  </w:style>
  <w:style w:type="paragraph" w:styleId="ListParagraph">
    <w:name w:val="List Paragraph"/>
    <w:basedOn w:val="Normal"/>
    <w:uiPriority w:val="34"/>
    <w:qFormat/>
    <w:rsid w:val="00C916D0"/>
    <w:pPr>
      <w:ind w:left="720"/>
      <w:contextualSpacing/>
    </w:pPr>
  </w:style>
  <w:style w:type="character" w:styleId="IntenseEmphasis">
    <w:name w:val="Intense Emphasis"/>
    <w:basedOn w:val="DefaultParagraphFont"/>
    <w:uiPriority w:val="21"/>
    <w:qFormat/>
    <w:rsid w:val="00C916D0"/>
    <w:rPr>
      <w:i/>
      <w:iCs/>
      <w:color w:val="0F4761" w:themeColor="accent1" w:themeShade="BF"/>
    </w:rPr>
  </w:style>
  <w:style w:type="paragraph" w:styleId="IntenseQuote">
    <w:name w:val="Intense Quote"/>
    <w:basedOn w:val="Normal"/>
    <w:next w:val="Normal"/>
    <w:link w:val="IntenseQuoteChar"/>
    <w:uiPriority w:val="30"/>
    <w:qFormat/>
    <w:rsid w:val="00C916D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916D0"/>
    <w:rPr>
      <w:i/>
      <w:iCs/>
      <w:color w:val="0F4761" w:themeColor="accent1" w:themeShade="BF"/>
    </w:rPr>
  </w:style>
  <w:style w:type="character" w:styleId="IntenseReference">
    <w:name w:val="Intense Reference"/>
    <w:basedOn w:val="DefaultParagraphFont"/>
    <w:uiPriority w:val="32"/>
    <w:qFormat/>
    <w:rsid w:val="00C916D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520B10EF360546B284397B16E91DF0" ma:contentTypeVersion="17" ma:contentTypeDescription="Create a new document." ma:contentTypeScope="" ma:versionID="97e5ab5a4033adb690e141ea2ccbab68">
  <xsd:schema xmlns:xsd="http://www.w3.org/2001/XMLSchema" xmlns:xs="http://www.w3.org/2001/XMLSchema" xmlns:p="http://schemas.microsoft.com/office/2006/metadata/properties" xmlns:ns2="7c42ccc2-d690-4d11-92b9-c5c45e1b0654" xmlns:ns3="23eeeefd-db4e-40e3-acef-9d060e22a9f7" targetNamespace="http://schemas.microsoft.com/office/2006/metadata/properties" ma:root="true" ma:fieldsID="d3a55ac5ff6e9b67ba686d8ca53ab38f" ns2:_="" ns3:_="">
    <xsd:import namespace="7c42ccc2-d690-4d11-92b9-c5c45e1b0654"/>
    <xsd:import namespace="23eeeefd-db4e-40e3-acef-9d060e22a9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element ref="ns2:Order0" minOccurs="0"/>
                <xsd:element ref="ns2:Responsib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42ccc2-d690-4d11-92b9-c5c45e1b06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6af233ad-a872-49f3-8d8c-f1cf611cbd9e"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Order0" ma:index="21" nillable="true" ma:displayName="Order" ma:decimals="0" ma:description="Order" ma:format="Dropdown" ma:internalName="Order0" ma:percentage="FALSE">
      <xsd:simpleType>
        <xsd:restriction base="dms:Number"/>
      </xsd:simpleType>
    </xsd:element>
    <xsd:element name="Responsible" ma:index="22" nillable="true" ma:displayName="Responsible" ma:format="Dropdown" ma:list="UserInfo" ma:SharePointGroup="0" ma:internalName="Responsibl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eeeefd-db4e-40e3-acef-9d060e22a9f7"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aee417cc-cae7-45c6-bb31-5463c616f5f2}" ma:internalName="TaxCatchAll" ma:showField="CatchAllData" ma:web="23eeeefd-db4e-40e3-acef-9d060e22a9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Order0 xmlns="7c42ccc2-d690-4d11-92b9-c5c45e1b0654" xsi:nil="true"/>
    <lcf76f155ced4ddcb4097134ff3c332f xmlns="7c42ccc2-d690-4d11-92b9-c5c45e1b0654">
      <Terms xmlns="http://schemas.microsoft.com/office/infopath/2007/PartnerControls"/>
    </lcf76f155ced4ddcb4097134ff3c332f>
    <TaxCatchAll xmlns="23eeeefd-db4e-40e3-acef-9d060e22a9f7" xsi:nil="true"/>
    <Responsible xmlns="7c42ccc2-d690-4d11-92b9-c5c45e1b0654">
      <UserInfo>
        <DisplayName/>
        <AccountId xsi:nil="true"/>
        <AccountType/>
      </UserInfo>
    </Responsible>
  </documentManagement>
</p:properties>
</file>

<file path=customXml/itemProps1.xml><?xml version="1.0" encoding="utf-8"?>
<ds:datastoreItem xmlns:ds="http://schemas.openxmlformats.org/officeDocument/2006/customXml" ds:itemID="{17BBA070-8C3B-45BF-95D7-14B0E8145142}"/>
</file>

<file path=customXml/itemProps2.xml><?xml version="1.0" encoding="utf-8"?>
<ds:datastoreItem xmlns:ds="http://schemas.openxmlformats.org/officeDocument/2006/customXml" ds:itemID="{F5808589-F659-4FEB-B198-6D9054CA0D95}"/>
</file>

<file path=customXml/itemProps3.xml><?xml version="1.0" encoding="utf-8"?>
<ds:datastoreItem xmlns:ds="http://schemas.openxmlformats.org/officeDocument/2006/customXml" ds:itemID="{EF9E9082-0D08-4EC6-AE53-476095198C6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Unni</dc:creator>
  <cp:keywords/>
  <dc:description/>
  <cp:lastModifiedBy>Deepak Unni</cp:lastModifiedBy>
  <cp:revision>9</cp:revision>
  <cp:lastPrinted>2026-04-28T11:18:00Z</cp:lastPrinted>
  <dcterms:created xsi:type="dcterms:W3CDTF">2026-04-28T11:21:00Z</dcterms:created>
  <dcterms:modified xsi:type="dcterms:W3CDTF">2026-05-11T12:51: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520B10EF360546B284397B16E91DF0</vt:lpwstr>
  </property>
  <property fmtid="{D5CDD505-2E9C-101B-9397-08002B2CF9AE}" pid="3" name="MediaServiceImageTags">
    <vt:lpwstr/>
  </property>
</Properties>
</file>